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6030275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59E98D87" w14:textId="77777777" w:rsidR="00181188" w:rsidRDefault="00181188" w:rsidP="00181188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08E82B9" w14:textId="77777777" w:rsidR="002E352E" w:rsidRDefault="00181188" w:rsidP="002E352E">
      <w:pPr>
        <w:spacing w:before="0" w:after="0"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/>
          <w:szCs w:val="24"/>
        </w:rPr>
        <w:t xml:space="preserve">Table 1. </w:t>
      </w:r>
      <w:r w:rsidRPr="00181188">
        <w:rPr>
          <w:rFonts w:eastAsia="Calibri" w:cs="Times New Roman"/>
          <w:bCs/>
          <w:szCs w:val="24"/>
        </w:rPr>
        <w:t xml:space="preserve">Inclusion and exclusion criteria to access the </w:t>
      </w:r>
      <w:r w:rsidR="002E352E">
        <w:rPr>
          <w:rFonts w:eastAsia="Calibri" w:cs="Times New Roman"/>
          <w:bCs/>
          <w:szCs w:val="24"/>
        </w:rPr>
        <w:t xml:space="preserve">Italian </w:t>
      </w:r>
      <w:r w:rsidRPr="00181188">
        <w:rPr>
          <w:rFonts w:eastAsia="Calibri" w:cs="Times New Roman"/>
          <w:bCs/>
          <w:szCs w:val="24"/>
        </w:rPr>
        <w:t xml:space="preserve">expanded access program for </w:t>
      </w:r>
    </w:p>
    <w:p w14:paraId="0A150B71" w14:textId="695AEC5D" w:rsidR="00181188" w:rsidRPr="00181188" w:rsidRDefault="002E352E" w:rsidP="002E352E">
      <w:pPr>
        <w:spacing w:before="0" w:after="0"/>
        <w:rPr>
          <w:rFonts w:eastAsia="Calibri" w:cs="Times New Roman"/>
          <w:bCs/>
          <w:szCs w:val="24"/>
        </w:rPr>
      </w:pPr>
      <w:r>
        <w:rPr>
          <w:rFonts w:eastAsia="Calibri" w:cs="Times New Roman"/>
          <w:bCs/>
          <w:szCs w:val="24"/>
        </w:rPr>
        <w:t xml:space="preserve">               </w:t>
      </w:r>
      <w:proofErr w:type="spellStart"/>
      <w:r w:rsidR="00181188" w:rsidRPr="00181188">
        <w:rPr>
          <w:rFonts w:eastAsia="Calibri" w:cs="Times New Roman"/>
          <w:bCs/>
          <w:szCs w:val="24"/>
        </w:rPr>
        <w:t>cannabidiol</w:t>
      </w:r>
      <w:proofErr w:type="spellEnd"/>
    </w:p>
    <w:p w14:paraId="64649829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181188">
        <w:rPr>
          <w:rFonts w:eastAsia="Calibri" w:cs="Times New Roman"/>
          <w:b/>
          <w:szCs w:val="24"/>
        </w:rPr>
        <w:t>_______________________________________________________________________________</w:t>
      </w:r>
    </w:p>
    <w:p w14:paraId="022E39E2" w14:textId="77777777" w:rsidR="00181188" w:rsidRPr="00181188" w:rsidRDefault="00181188" w:rsidP="00181188">
      <w:pPr>
        <w:spacing w:before="0" w:after="0"/>
        <w:rPr>
          <w:rFonts w:eastAsia="Calibri" w:cs="Times New Roman"/>
          <w:b/>
          <w:szCs w:val="24"/>
        </w:rPr>
      </w:pPr>
      <w:r w:rsidRPr="00181188">
        <w:rPr>
          <w:rFonts w:eastAsia="Calibri" w:cs="Times New Roman"/>
          <w:b/>
          <w:szCs w:val="24"/>
        </w:rPr>
        <w:t>Inclusion criteria</w:t>
      </w:r>
    </w:p>
    <w:p w14:paraId="426F568A" w14:textId="77777777" w:rsidR="00181188" w:rsidRPr="00181188" w:rsidRDefault="00181188" w:rsidP="00181188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Aged 2 years and above;</w:t>
      </w:r>
    </w:p>
    <w:p w14:paraId="4457B1E5" w14:textId="77777777" w:rsidR="00181188" w:rsidRPr="00181188" w:rsidRDefault="00181188" w:rsidP="00181188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proofErr w:type="spellStart"/>
      <w:r w:rsidRPr="00181188">
        <w:rPr>
          <w:rFonts w:eastAsia="Calibri" w:cs="Times New Roman"/>
          <w:bCs/>
          <w:szCs w:val="24"/>
        </w:rPr>
        <w:t>Dravet</w:t>
      </w:r>
      <w:proofErr w:type="spellEnd"/>
      <w:r w:rsidRPr="00181188">
        <w:rPr>
          <w:rFonts w:eastAsia="Calibri" w:cs="Times New Roman"/>
          <w:bCs/>
          <w:szCs w:val="24"/>
        </w:rPr>
        <w:t xml:space="preserve"> syndrome or Lennox-</w:t>
      </w:r>
      <w:proofErr w:type="spellStart"/>
      <w:r w:rsidRPr="00181188">
        <w:rPr>
          <w:rFonts w:eastAsia="Calibri" w:cs="Times New Roman"/>
          <w:bCs/>
          <w:szCs w:val="24"/>
        </w:rPr>
        <w:t>Gastaut</w:t>
      </w:r>
      <w:proofErr w:type="spellEnd"/>
      <w:r w:rsidRPr="00181188">
        <w:rPr>
          <w:rFonts w:eastAsia="Calibri" w:cs="Times New Roman"/>
          <w:bCs/>
          <w:szCs w:val="24"/>
        </w:rPr>
        <w:t xml:space="preserve"> syndrome diagnosis;</w:t>
      </w:r>
    </w:p>
    <w:p w14:paraId="73506CCA" w14:textId="77777777" w:rsidR="00181188" w:rsidRPr="00181188" w:rsidRDefault="00181188" w:rsidP="00181188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 xml:space="preserve">Currently taking between 1 and 4 other ASMs, with a stable </w:t>
      </w:r>
      <w:proofErr w:type="spellStart"/>
      <w:r w:rsidRPr="00181188">
        <w:rPr>
          <w:rFonts w:eastAsia="Calibri" w:cs="Times New Roman"/>
          <w:bCs/>
          <w:szCs w:val="24"/>
        </w:rPr>
        <w:t>antiseizure</w:t>
      </w:r>
      <w:proofErr w:type="spellEnd"/>
      <w:r w:rsidRPr="00181188">
        <w:rPr>
          <w:rFonts w:eastAsia="Calibri" w:cs="Times New Roman"/>
          <w:bCs/>
          <w:szCs w:val="24"/>
        </w:rPr>
        <w:t xml:space="preserve"> treatment for the previous 4 weeks (including ketogenic diet and </w:t>
      </w:r>
      <w:proofErr w:type="spellStart"/>
      <w:r w:rsidRPr="00181188">
        <w:rPr>
          <w:rFonts w:eastAsia="Calibri" w:cs="Times New Roman"/>
          <w:bCs/>
          <w:szCs w:val="24"/>
        </w:rPr>
        <w:t>vagus</w:t>
      </w:r>
      <w:proofErr w:type="spellEnd"/>
      <w:r w:rsidRPr="00181188">
        <w:rPr>
          <w:rFonts w:eastAsia="Calibri" w:cs="Times New Roman"/>
          <w:bCs/>
          <w:szCs w:val="24"/>
        </w:rPr>
        <w:t xml:space="preserve"> nerve stimulation);</w:t>
      </w:r>
    </w:p>
    <w:p w14:paraId="6F6A6FF9" w14:textId="77777777" w:rsidR="00181188" w:rsidRPr="00181188" w:rsidRDefault="00181188" w:rsidP="00181188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 xml:space="preserve">Lack of seizure control due to failed treatment with 2 or more prior ASMs </w:t>
      </w:r>
    </w:p>
    <w:p w14:paraId="6156A78E" w14:textId="77777777" w:rsidR="00181188" w:rsidRPr="00181188" w:rsidRDefault="00181188" w:rsidP="00181188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Written informed consent provided by the participant and/or parent(s)/caregiver(s).</w:t>
      </w:r>
    </w:p>
    <w:p w14:paraId="087536E7" w14:textId="77777777" w:rsidR="00D963F0" w:rsidRDefault="00D963F0" w:rsidP="00181188">
      <w:pPr>
        <w:spacing w:before="0" w:after="0"/>
        <w:rPr>
          <w:rFonts w:eastAsia="Calibri" w:cs="Times New Roman"/>
          <w:b/>
          <w:szCs w:val="24"/>
        </w:rPr>
      </w:pPr>
    </w:p>
    <w:p w14:paraId="5466D56A" w14:textId="1197D28D" w:rsidR="00181188" w:rsidRPr="00181188" w:rsidRDefault="00181188" w:rsidP="00181188">
      <w:pPr>
        <w:spacing w:before="0" w:after="0"/>
        <w:rPr>
          <w:rFonts w:eastAsia="Calibri" w:cs="Times New Roman"/>
          <w:b/>
          <w:szCs w:val="24"/>
        </w:rPr>
      </w:pPr>
      <w:r w:rsidRPr="00181188">
        <w:rPr>
          <w:rFonts w:eastAsia="Calibri" w:cs="Times New Roman"/>
          <w:b/>
          <w:szCs w:val="24"/>
        </w:rPr>
        <w:t>Exclusion criteria</w:t>
      </w:r>
    </w:p>
    <w:p w14:paraId="081633C1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Pregnancy, lactation, and risk of pregnancy</w:t>
      </w:r>
    </w:p>
    <w:p w14:paraId="56CC2A56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Clinically significant unstable medical or psychiatric conditions that may place the patient’s safety at risk;</w:t>
      </w:r>
    </w:p>
    <w:p w14:paraId="7180FA0F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Clinically significant liver disease or serum aminotransferase (ALT or AST) &gt;3 times the upper limit of the normal range or total bilirubin &gt; 2 times the upper limit of the normal range or international normalized ratio (INR) &gt; 1.5.</w:t>
      </w:r>
    </w:p>
    <w:p w14:paraId="7C0602F6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>Known or suspected intolerance or hypersensitivity to cannabinoids or any of the excipients of the medicinal product such as sesame oil;</w:t>
      </w:r>
    </w:p>
    <w:p w14:paraId="0DAC9EC4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 xml:space="preserve">Stable </w:t>
      </w:r>
      <w:proofErr w:type="spellStart"/>
      <w:r w:rsidRPr="00181188">
        <w:rPr>
          <w:rFonts w:eastAsia="Calibri" w:cs="Times New Roman"/>
          <w:bCs/>
          <w:szCs w:val="24"/>
        </w:rPr>
        <w:t>felbamate</w:t>
      </w:r>
      <w:proofErr w:type="spellEnd"/>
      <w:r w:rsidRPr="00181188">
        <w:rPr>
          <w:rFonts w:eastAsia="Calibri" w:cs="Times New Roman"/>
          <w:bCs/>
          <w:szCs w:val="24"/>
        </w:rPr>
        <w:t xml:space="preserve"> dosing &lt; 1 year</w:t>
      </w:r>
    </w:p>
    <w:p w14:paraId="3253815F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 xml:space="preserve">Current use (or use in the previous 2 months) of recreational or medicinal cannabis, or synthetic cannabinoid-based medications. </w:t>
      </w:r>
    </w:p>
    <w:p w14:paraId="4896EDE1" w14:textId="77777777" w:rsidR="00181188" w:rsidRPr="00181188" w:rsidRDefault="00181188" w:rsidP="00181188">
      <w:pPr>
        <w:numPr>
          <w:ilvl w:val="0"/>
          <w:numId w:val="21"/>
        </w:numPr>
        <w:spacing w:before="0" w:after="0" w:line="259" w:lineRule="auto"/>
        <w:contextualSpacing/>
        <w:rPr>
          <w:rFonts w:eastAsia="Calibri" w:cs="Times New Roman"/>
          <w:bCs/>
          <w:szCs w:val="24"/>
        </w:rPr>
      </w:pPr>
      <w:r w:rsidRPr="00181188">
        <w:rPr>
          <w:rFonts w:eastAsia="Calibri" w:cs="Times New Roman"/>
          <w:bCs/>
          <w:szCs w:val="24"/>
        </w:rPr>
        <w:t xml:space="preserve">Alcohol abuse &lt; 2 years before </w:t>
      </w:r>
      <w:proofErr w:type="spellStart"/>
      <w:r w:rsidRPr="00181188">
        <w:rPr>
          <w:rFonts w:eastAsia="Calibri" w:cs="Times New Roman"/>
          <w:bCs/>
          <w:szCs w:val="24"/>
        </w:rPr>
        <w:t>cannabidiol</w:t>
      </w:r>
      <w:proofErr w:type="spellEnd"/>
      <w:r w:rsidRPr="00181188">
        <w:rPr>
          <w:rFonts w:eastAsia="Calibri" w:cs="Times New Roman"/>
          <w:bCs/>
          <w:szCs w:val="24"/>
        </w:rPr>
        <w:t xml:space="preserve"> initiation </w:t>
      </w:r>
    </w:p>
    <w:p w14:paraId="6130BECE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181188">
        <w:rPr>
          <w:rFonts w:eastAsia="Calibri" w:cs="Times New Roman"/>
          <w:b/>
          <w:szCs w:val="24"/>
        </w:rPr>
        <w:t>________________________________________________________________________________</w:t>
      </w:r>
    </w:p>
    <w:p w14:paraId="09A96D8F" w14:textId="7F8A25AB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  <w:r w:rsidRPr="00181188">
        <w:rPr>
          <w:rFonts w:eastAsia="Calibri" w:cs="Times New Roman"/>
          <w:noProof/>
          <w:szCs w:val="24"/>
          <w:lang w:val="it-IT"/>
        </w:rPr>
        <w:object w:dxaOrig="10725" w:dyaOrig="12465" w14:anchorId="36B15E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3.3pt;height:297.3pt;mso-width-percent:0;mso-height-percent:0;mso-width-percent:0;mso-height-percent:0" o:ole="">
            <v:imagedata r:id="rId8" o:title="" croptop="2271f" cropbottom="3785f"/>
          </v:shape>
          <o:OLEObject Type="Embed" ProgID="SigmaPlotGraphicObject.11" ShapeID="_x0000_i1025" DrawAspect="Content" ObjectID="_1668500141" r:id="rId9"/>
        </w:object>
      </w:r>
    </w:p>
    <w:p w14:paraId="43DCC73D" w14:textId="577B452C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szCs w:val="24"/>
        </w:rPr>
        <w:t>Figure 1</w:t>
      </w:r>
      <w:r w:rsidRPr="00181188">
        <w:rPr>
          <w:rFonts w:eastAsia="Calibri" w:cs="Times New Roman"/>
          <w:szCs w:val="24"/>
        </w:rPr>
        <w:t xml:space="preserve">. </w:t>
      </w:r>
      <w:proofErr w:type="spellStart"/>
      <w:r w:rsidRPr="00181188">
        <w:rPr>
          <w:rFonts w:eastAsia="Calibri" w:cs="Times New Roman"/>
          <w:szCs w:val="24"/>
        </w:rPr>
        <w:t>Intrasubject</w:t>
      </w:r>
      <w:proofErr w:type="spellEnd"/>
      <w:r w:rsidRPr="00181188">
        <w:rPr>
          <w:rFonts w:eastAsia="Calibri" w:cs="Times New Roman"/>
          <w:szCs w:val="24"/>
        </w:rPr>
        <w:t xml:space="preserve"> relationship between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 trough plasma concentrations and </w:t>
      </w:r>
    </w:p>
    <w:p w14:paraId="07D44329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matched daily doses on different occasions during the follow-up</w:t>
      </w:r>
    </w:p>
    <w:p w14:paraId="752120C2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12F29A68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001A38DD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090428CA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7F9D9131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5AD7FBC7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2AE2DD15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5C4835A9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593F75BA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72943889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3B49C30D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17CC9720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1ECE7274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p w14:paraId="71099F15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</w:p>
    <w:tbl>
      <w:tblPr>
        <w:tblpPr w:leftFromText="141" w:rightFromText="141" w:vertAnchor="page" w:horzAnchor="margin" w:tblpY="1891"/>
        <w:tblW w:w="9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1364"/>
        <w:gridCol w:w="2268"/>
        <w:gridCol w:w="1498"/>
      </w:tblGrid>
      <w:tr w:rsidR="004219CB" w:rsidRPr="00181188" w14:paraId="444C8081" w14:textId="77777777" w:rsidTr="004219CB">
        <w:trPr>
          <w:trHeight w:val="116"/>
        </w:trPr>
        <w:tc>
          <w:tcPr>
            <w:tcW w:w="458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1E97D" w14:textId="77777777" w:rsidR="004219CB" w:rsidRPr="00181188" w:rsidRDefault="004219CB" w:rsidP="004219CB">
            <w:pPr>
              <w:spacing w:before="0" w:after="0" w:line="256" w:lineRule="auto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bookmarkStart w:id="1" w:name="_Hlk51433207"/>
          </w:p>
        </w:tc>
        <w:tc>
          <w:tcPr>
            <w:tcW w:w="3632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71919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              </w:t>
            </w: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Age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groups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A8425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</w:p>
        </w:tc>
      </w:tr>
      <w:tr w:rsidR="004219CB" w:rsidRPr="00181188" w14:paraId="037DA972" w14:textId="77777777" w:rsidTr="004219CB">
        <w:trPr>
          <w:trHeight w:val="361"/>
        </w:trPr>
        <w:tc>
          <w:tcPr>
            <w:tcW w:w="458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EABD3D" w14:textId="77777777" w:rsidR="004219CB" w:rsidRPr="00181188" w:rsidRDefault="004219CB" w:rsidP="004219CB">
            <w:pPr>
              <w:spacing w:before="0" w:after="0" w:line="256" w:lineRule="auto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riable</w:t>
            </w:r>
            <w:proofErr w:type="spellEnd"/>
          </w:p>
        </w:tc>
        <w:tc>
          <w:tcPr>
            <w:tcW w:w="136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AA7F9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≥ 18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years</w:t>
            </w:r>
            <w:proofErr w:type="spellEnd"/>
          </w:p>
          <w:p w14:paraId="6BBADAFD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44)</w:t>
            </w:r>
          </w:p>
        </w:tc>
        <w:tc>
          <w:tcPr>
            <w:tcW w:w="226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00C73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&lt; 18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years</w:t>
            </w:r>
            <w:proofErr w:type="spellEnd"/>
          </w:p>
          <w:p w14:paraId="379A9163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23)</w:t>
            </w:r>
          </w:p>
        </w:tc>
        <w:tc>
          <w:tcPr>
            <w:tcW w:w="149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85550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p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lu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</w:p>
        </w:tc>
      </w:tr>
      <w:tr w:rsidR="004219CB" w:rsidRPr="00181188" w14:paraId="7CB948C9" w14:textId="77777777" w:rsidTr="004219CB">
        <w:trPr>
          <w:trHeight w:val="454"/>
        </w:trPr>
        <w:tc>
          <w:tcPr>
            <w:tcW w:w="45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DA238E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Age (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years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2A758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5±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AD3FB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0±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30526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1</w:t>
            </w:r>
          </w:p>
        </w:tc>
      </w:tr>
      <w:tr w:rsidR="004219CB" w:rsidRPr="00181188" w14:paraId="51DD5DA5" w14:textId="77777777" w:rsidTr="004219CB">
        <w:trPr>
          <w:trHeight w:val="454"/>
        </w:trPr>
        <w:tc>
          <w:tcPr>
            <w:tcW w:w="45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A39E2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ex (f/m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B7E79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2/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2FCD09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7/16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9AD61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202</w:t>
            </w:r>
          </w:p>
        </w:tc>
      </w:tr>
      <w:tr w:rsidR="004219CB" w:rsidRPr="00181188" w14:paraId="427930FA" w14:textId="77777777" w:rsidTr="004219CB">
        <w:trPr>
          <w:trHeight w:val="454"/>
        </w:trPr>
        <w:tc>
          <w:tcPr>
            <w:tcW w:w="45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E6313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Weight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kg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BAB77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69±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DCCB8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4±1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39C8B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1</w:t>
            </w:r>
          </w:p>
        </w:tc>
      </w:tr>
      <w:tr w:rsidR="004219CB" w:rsidRPr="00181188" w14:paraId="1A868864" w14:textId="77777777" w:rsidTr="004219CB">
        <w:trPr>
          <w:trHeight w:val="434"/>
        </w:trPr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8AE4E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BD dose (mg/kg/day)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3BBC0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3.0±4.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E6B7A6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3.7±4.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041BC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577</w:t>
            </w:r>
          </w:p>
        </w:tc>
      </w:tr>
      <w:tr w:rsidR="004219CB" w:rsidRPr="00181188" w14:paraId="19FD62CF" w14:textId="77777777" w:rsidTr="004219CB">
        <w:trPr>
          <w:trHeight w:val="672"/>
        </w:trPr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2B158F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yndro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LGS/DS)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6CF64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5/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EEAE6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7/16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63C8A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1</w:t>
            </w:r>
          </w:p>
        </w:tc>
      </w:tr>
      <w:tr w:rsidR="004219CB" w:rsidRPr="00181188" w14:paraId="4B548C4F" w14:textId="77777777" w:rsidTr="004219CB">
        <w:trPr>
          <w:trHeight w:val="1213"/>
        </w:trPr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C46F99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Type of ASM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otherapy</w:t>
            </w:r>
            <w:proofErr w:type="spellEnd"/>
          </w:p>
          <w:p w14:paraId="12FA169A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Strong enzyme inducers </w:t>
            </w:r>
          </w:p>
          <w:p w14:paraId="1F41D981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Not strong inducers/not strong inhibitors </w:t>
            </w:r>
          </w:p>
          <w:p w14:paraId="3C41EF3F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Enzy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inhibitors</w:t>
            </w:r>
            <w:proofErr w:type="spellEnd"/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84255E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109A6D0E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3</w:t>
            </w:r>
          </w:p>
          <w:p w14:paraId="0F5666C4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22</w:t>
            </w:r>
          </w:p>
          <w:p w14:paraId="00B114EB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3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C3930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4CAABAA8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</w:t>
            </w:r>
            <w:proofErr w:type="gramStart"/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=  3</w:t>
            </w:r>
            <w:proofErr w:type="gramEnd"/>
          </w:p>
          <w:p w14:paraId="4CC7AAAA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12</w:t>
            </w:r>
          </w:p>
          <w:p w14:paraId="22EB2602" w14:textId="77777777" w:rsidR="004219CB" w:rsidRPr="00181188" w:rsidRDefault="004219CB" w:rsidP="004219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19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DE3EF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 </w:t>
            </w:r>
          </w:p>
          <w:p w14:paraId="3FBE0D0F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139</w:t>
            </w:r>
          </w:p>
          <w:p w14:paraId="7907CBFE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870</w:t>
            </w:r>
          </w:p>
          <w:p w14:paraId="3B29BD6B" w14:textId="77777777" w:rsidR="004219CB" w:rsidRPr="00181188" w:rsidRDefault="004219CB" w:rsidP="004219CB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938</w:t>
            </w:r>
          </w:p>
        </w:tc>
      </w:tr>
    </w:tbl>
    <w:bookmarkEnd w:id="1"/>
    <w:p w14:paraId="39A6F243" w14:textId="0CA050B9" w:rsidR="00181188" w:rsidRPr="00181188" w:rsidRDefault="00181188" w:rsidP="004219CB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bCs/>
          <w:szCs w:val="24"/>
        </w:rPr>
        <w:t xml:space="preserve"> Table 2a.</w:t>
      </w:r>
      <w:r w:rsidRPr="00181188">
        <w:rPr>
          <w:rFonts w:eastAsia="Calibri" w:cs="Times New Roman"/>
          <w:szCs w:val="24"/>
        </w:rPr>
        <w:t xml:space="preserve"> Clinical characteristics associated with patients’ plasma samples grouped by age </w:t>
      </w:r>
    </w:p>
    <w:p w14:paraId="54A8D06D" w14:textId="3F2262C8" w:rsidR="00181188" w:rsidRPr="00181188" w:rsidRDefault="00181188" w:rsidP="00181188">
      <w:pPr>
        <w:spacing w:before="600" w:after="0" w:line="360" w:lineRule="auto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bCs/>
          <w:szCs w:val="24"/>
        </w:rPr>
        <w:t>Table 2b.</w:t>
      </w:r>
      <w:r w:rsidRPr="00181188">
        <w:rPr>
          <w:rFonts w:eastAsia="Calibri" w:cs="Times New Roman"/>
          <w:szCs w:val="24"/>
        </w:rPr>
        <w:t xml:space="preserve"> Clinical characteristics associated with patients’ plasma samples grouped by sex</w:t>
      </w:r>
    </w:p>
    <w:tbl>
      <w:tblPr>
        <w:tblpPr w:leftFromText="141" w:rightFromText="141" w:vertAnchor="page" w:horzAnchor="margin" w:tblpY="7636"/>
        <w:tblW w:w="9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3"/>
        <w:gridCol w:w="1701"/>
        <w:gridCol w:w="1701"/>
        <w:gridCol w:w="2065"/>
      </w:tblGrid>
      <w:tr w:rsidR="00181188" w:rsidRPr="00181188" w14:paraId="1CB54132" w14:textId="77777777" w:rsidTr="00D819AD">
        <w:trPr>
          <w:trHeight w:val="117"/>
        </w:trPr>
        <w:tc>
          <w:tcPr>
            <w:tcW w:w="4243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0C880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bookmarkStart w:id="2" w:name="_Hlk51511675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8CDB7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Sex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6898A8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</w:p>
        </w:tc>
      </w:tr>
      <w:tr w:rsidR="00181188" w:rsidRPr="00181188" w14:paraId="609DF72F" w14:textId="77777777" w:rsidTr="00D819AD">
        <w:trPr>
          <w:trHeight w:val="361"/>
        </w:trPr>
        <w:tc>
          <w:tcPr>
            <w:tcW w:w="424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2DEAC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Variable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755F93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Females</w:t>
            </w:r>
          </w:p>
          <w:p w14:paraId="2AE0643E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(n=30)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27031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Males</w:t>
            </w:r>
          </w:p>
          <w:p w14:paraId="2A47078E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37)</w:t>
            </w:r>
          </w:p>
        </w:tc>
        <w:tc>
          <w:tcPr>
            <w:tcW w:w="206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F9A0E4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p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181188" w:rsidRPr="00181188" w14:paraId="13F7055B" w14:textId="77777777" w:rsidTr="00D819AD">
        <w:trPr>
          <w:trHeight w:val="454"/>
        </w:trPr>
        <w:tc>
          <w:tcPr>
            <w:tcW w:w="42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20B44C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19982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3±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AD829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1±1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35EC2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1</w:t>
            </w:r>
          </w:p>
        </w:tc>
      </w:tr>
      <w:tr w:rsidR="00181188" w:rsidRPr="00181188" w14:paraId="617E2F2D" w14:textId="77777777" w:rsidTr="00D819AD">
        <w:trPr>
          <w:trHeight w:val="454"/>
        </w:trPr>
        <w:tc>
          <w:tcPr>
            <w:tcW w:w="42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5357A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Weight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12C64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63±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0AC1A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52±2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74EFD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05</w:t>
            </w:r>
          </w:p>
        </w:tc>
      </w:tr>
      <w:tr w:rsidR="00181188" w:rsidRPr="00181188" w14:paraId="5CC18AFF" w14:textId="77777777" w:rsidTr="00D819AD">
        <w:trPr>
          <w:trHeight w:val="434"/>
        </w:trPr>
        <w:tc>
          <w:tcPr>
            <w:tcW w:w="4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4C76F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BD dose (mg/kg/day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3D15B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4.4±4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35658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2.4±4.9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42FFA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08</w:t>
            </w:r>
          </w:p>
        </w:tc>
      </w:tr>
      <w:tr w:rsidR="00181188" w:rsidRPr="00181188" w14:paraId="612A8A57" w14:textId="77777777" w:rsidTr="00D819AD">
        <w:trPr>
          <w:trHeight w:val="672"/>
        </w:trPr>
        <w:tc>
          <w:tcPr>
            <w:tcW w:w="4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E382D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yndro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LGS/DS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DBA2A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2/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9BB05B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0/17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C95764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171</w:t>
            </w:r>
          </w:p>
        </w:tc>
      </w:tr>
      <w:tr w:rsidR="00181188" w:rsidRPr="00181188" w14:paraId="45544161" w14:textId="77777777" w:rsidTr="00D819AD">
        <w:trPr>
          <w:trHeight w:val="1468"/>
        </w:trPr>
        <w:tc>
          <w:tcPr>
            <w:tcW w:w="42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A24D7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Type of ASM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otherapy</w:t>
            </w:r>
            <w:proofErr w:type="spellEnd"/>
          </w:p>
          <w:p w14:paraId="783421E5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Strong enzyme inducers </w:t>
            </w:r>
          </w:p>
          <w:p w14:paraId="03054D93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Not strong inducers/not strong inhibitors </w:t>
            </w:r>
          </w:p>
          <w:p w14:paraId="7D7DABC8" w14:textId="77777777" w:rsidR="00181188" w:rsidRPr="00181188" w:rsidRDefault="00181188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Enzy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inhibitors</w:t>
            </w:r>
            <w:proofErr w:type="spellEnd"/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41E61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3F7E506C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1</w:t>
            </w:r>
          </w:p>
          <w:p w14:paraId="6BE00943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7</w:t>
            </w:r>
          </w:p>
          <w:p w14:paraId="0CD03ADE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6EFCF0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5BEA560F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</w:t>
            </w:r>
            <w:proofErr w:type="gramStart"/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=  5</w:t>
            </w:r>
            <w:proofErr w:type="gramEnd"/>
          </w:p>
          <w:p w14:paraId="47F4533E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17</w:t>
            </w:r>
          </w:p>
          <w:p w14:paraId="032A4A8B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33</w:t>
            </w:r>
          </w:p>
        </w:tc>
        <w:tc>
          <w:tcPr>
            <w:tcW w:w="20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A61E2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5A09D519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055</w:t>
            </w:r>
          </w:p>
          <w:p w14:paraId="4641012E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531</w:t>
            </w:r>
          </w:p>
          <w:p w14:paraId="46D71BD9" w14:textId="77777777" w:rsidR="00181188" w:rsidRPr="00181188" w:rsidRDefault="00181188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3</w:t>
            </w:r>
          </w:p>
        </w:tc>
      </w:tr>
    </w:tbl>
    <w:p w14:paraId="4C5CEF25" w14:textId="77777777" w:rsidR="00181188" w:rsidRPr="00181188" w:rsidRDefault="00181188" w:rsidP="00181188">
      <w:pPr>
        <w:spacing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Data are expressed as </w:t>
      </w:r>
      <w:proofErr w:type="spellStart"/>
      <w:r w:rsidRPr="00181188">
        <w:rPr>
          <w:rFonts w:eastAsia="Calibri" w:cs="Times New Roman"/>
          <w:szCs w:val="24"/>
        </w:rPr>
        <w:t>mean±SD</w:t>
      </w:r>
      <w:proofErr w:type="spellEnd"/>
      <w:r w:rsidRPr="00181188">
        <w:rPr>
          <w:rFonts w:eastAsia="Calibri" w:cs="Times New Roman"/>
          <w:szCs w:val="24"/>
        </w:rPr>
        <w:t xml:space="preserve">; f, females; m, males; CBD,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; LGS, Lennox </w:t>
      </w:r>
      <w:proofErr w:type="spellStart"/>
      <w:r w:rsidRPr="00181188">
        <w:rPr>
          <w:rFonts w:eastAsia="Calibri" w:cs="Times New Roman"/>
          <w:szCs w:val="24"/>
        </w:rPr>
        <w:t>Gastaut</w:t>
      </w:r>
      <w:proofErr w:type="spellEnd"/>
      <w:r w:rsidRPr="00181188">
        <w:rPr>
          <w:rFonts w:eastAsia="Calibri" w:cs="Times New Roman"/>
          <w:szCs w:val="24"/>
        </w:rPr>
        <w:t xml:space="preserve"> Syndrome; DS, </w:t>
      </w:r>
      <w:proofErr w:type="spellStart"/>
      <w:r w:rsidRPr="00181188">
        <w:rPr>
          <w:rFonts w:eastAsia="Calibri" w:cs="Times New Roman"/>
          <w:szCs w:val="24"/>
        </w:rPr>
        <w:t>Dravet</w:t>
      </w:r>
      <w:proofErr w:type="spellEnd"/>
      <w:r w:rsidRPr="00181188">
        <w:rPr>
          <w:rFonts w:eastAsia="Calibri" w:cs="Times New Roman"/>
          <w:szCs w:val="24"/>
        </w:rPr>
        <w:t xml:space="preserve"> Syndrome; ASM, </w:t>
      </w:r>
      <w:proofErr w:type="spellStart"/>
      <w:r w:rsidRPr="00181188">
        <w:rPr>
          <w:rFonts w:eastAsia="Calibri" w:cs="Times New Roman"/>
          <w:szCs w:val="24"/>
        </w:rPr>
        <w:t>antiseizure</w:t>
      </w:r>
      <w:proofErr w:type="spellEnd"/>
      <w:r w:rsidRPr="00181188">
        <w:rPr>
          <w:rFonts w:eastAsia="Calibri" w:cs="Times New Roman"/>
          <w:szCs w:val="24"/>
        </w:rPr>
        <w:t xml:space="preserve"> medication</w:t>
      </w:r>
    </w:p>
    <w:bookmarkEnd w:id="2"/>
    <w:p w14:paraId="244F2E2B" w14:textId="77777777" w:rsidR="00181188" w:rsidRPr="00181188" w:rsidRDefault="00181188" w:rsidP="00181188">
      <w:pPr>
        <w:spacing w:after="0" w:line="360" w:lineRule="auto"/>
        <w:rPr>
          <w:rFonts w:eastAsia="Calibri" w:cs="Times New Roman"/>
          <w:sz w:val="22"/>
        </w:rPr>
      </w:pPr>
    </w:p>
    <w:p w14:paraId="0CAAE54A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32B0E2B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75CB49A1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2D4A6AB" w14:textId="315CA88F" w:rsidR="00181188" w:rsidRPr="00181188" w:rsidRDefault="00181188" w:rsidP="00181188">
      <w:pPr>
        <w:spacing w:before="240" w:after="0" w:line="360" w:lineRule="auto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bCs/>
          <w:szCs w:val="24"/>
        </w:rPr>
        <w:t>Table 3.</w:t>
      </w:r>
      <w:r w:rsidRPr="00181188">
        <w:rPr>
          <w:rFonts w:eastAsia="Calibri" w:cs="Times New Roman"/>
          <w:szCs w:val="24"/>
        </w:rPr>
        <w:t xml:space="preserve"> Concomitant </w:t>
      </w:r>
      <w:proofErr w:type="spellStart"/>
      <w:r w:rsidRPr="00181188">
        <w:rPr>
          <w:rFonts w:eastAsia="Calibri" w:cs="Times New Roman"/>
          <w:szCs w:val="24"/>
        </w:rPr>
        <w:t>antiseizure</w:t>
      </w:r>
      <w:proofErr w:type="spellEnd"/>
      <w:r w:rsidRPr="00181188">
        <w:rPr>
          <w:rFonts w:eastAsia="Calibri" w:cs="Times New Roman"/>
          <w:szCs w:val="24"/>
        </w:rPr>
        <w:t xml:space="preserve"> medication associated with patients’ plasma samples</w:t>
      </w:r>
    </w:p>
    <w:tbl>
      <w:tblPr>
        <w:tblStyle w:val="Grigliatabella1"/>
        <w:tblpPr w:leftFromText="141" w:rightFromText="141" w:vertAnchor="text" w:horzAnchor="margin" w:tblpY="149"/>
        <w:tblW w:w="9990" w:type="dxa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880"/>
        <w:gridCol w:w="3690"/>
      </w:tblGrid>
      <w:tr w:rsidR="00181188" w:rsidRPr="00181188" w14:paraId="6AB74264" w14:textId="77777777" w:rsidTr="002264C7">
        <w:tc>
          <w:tcPr>
            <w:tcW w:w="3420" w:type="dxa"/>
          </w:tcPr>
          <w:p w14:paraId="030AA74C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Strong enzyme inducers,</w:t>
            </w:r>
          </w:p>
          <w:p w14:paraId="4AC0B26D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dose (mg/day) (n)</w:t>
            </w:r>
          </w:p>
        </w:tc>
        <w:tc>
          <w:tcPr>
            <w:tcW w:w="2880" w:type="dxa"/>
          </w:tcPr>
          <w:p w14:paraId="5D89D2B2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Not strong inducers/</w:t>
            </w:r>
          </w:p>
          <w:p w14:paraId="0B64D201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not strong inhibitors,</w:t>
            </w:r>
          </w:p>
          <w:p w14:paraId="35D933F3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81188">
              <w:rPr>
                <w:rFonts w:eastAsia="Calibri" w:cs="Times New Roman"/>
                <w:szCs w:val="24"/>
              </w:rPr>
              <w:t>dose (mg/</w:t>
            </w:r>
            <w:proofErr w:type="spellStart"/>
            <w:r w:rsidRPr="00181188">
              <w:rPr>
                <w:rFonts w:eastAsia="Calibri" w:cs="Times New Roman"/>
                <w:szCs w:val="24"/>
              </w:rPr>
              <w:t>day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) (n)</w:t>
            </w:r>
          </w:p>
        </w:tc>
        <w:tc>
          <w:tcPr>
            <w:tcW w:w="3690" w:type="dxa"/>
            <w:tcBorders>
              <w:right w:val="nil"/>
            </w:tcBorders>
          </w:tcPr>
          <w:p w14:paraId="68AAC4F8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Strong enzyme inhibitors,</w:t>
            </w:r>
          </w:p>
          <w:p w14:paraId="7A535A2C" w14:textId="77777777" w:rsidR="00181188" w:rsidRPr="00181188" w:rsidRDefault="00181188" w:rsidP="00181188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dose (mg/day) (n)</w:t>
            </w:r>
          </w:p>
        </w:tc>
      </w:tr>
      <w:tr w:rsidR="00181188" w:rsidRPr="00181188" w14:paraId="1EF7F159" w14:textId="77777777" w:rsidTr="002264C7">
        <w:tc>
          <w:tcPr>
            <w:tcW w:w="3420" w:type="dxa"/>
          </w:tcPr>
          <w:p w14:paraId="137AF2A3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Carbamazepin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100±200 (6)</w:t>
            </w:r>
          </w:p>
          <w:p w14:paraId="6EBB17CD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Phenobarbital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06±32 (8)</w:t>
            </w:r>
          </w:p>
          <w:p w14:paraId="1A8D0358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Phenytoin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300 (2)</w:t>
            </w:r>
          </w:p>
          <w:p w14:paraId="2EC601CA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880" w:type="dxa"/>
          </w:tcPr>
          <w:p w14:paraId="7D3F6C69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181188">
              <w:rPr>
                <w:rFonts w:eastAsia="Calibri" w:cs="Times New Roman"/>
                <w:szCs w:val="24"/>
                <w:lang w:val="en-US"/>
              </w:rPr>
              <w:t>Brivaracetam</w:t>
            </w:r>
            <w:proofErr w:type="spellEnd"/>
            <w:r w:rsidRPr="00181188">
              <w:rPr>
                <w:rFonts w:eastAsia="Calibri" w:cs="Times New Roman"/>
                <w:szCs w:val="24"/>
                <w:lang w:val="en-US"/>
              </w:rPr>
              <w:t>, 93±60 (5)</w:t>
            </w:r>
          </w:p>
          <w:p w14:paraId="052EE3AC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181188">
              <w:rPr>
                <w:rFonts w:eastAsia="Calibri" w:cs="Times New Roman"/>
                <w:szCs w:val="24"/>
                <w:lang w:val="en-US"/>
              </w:rPr>
              <w:t>Clobazam</w:t>
            </w:r>
            <w:proofErr w:type="spellEnd"/>
            <w:r w:rsidRPr="00181188">
              <w:rPr>
                <w:rFonts w:eastAsia="Calibri" w:cs="Times New Roman"/>
                <w:szCs w:val="24"/>
                <w:lang w:val="en-US"/>
              </w:rPr>
              <w:t>, 18±9 (36)</w:t>
            </w:r>
          </w:p>
          <w:p w14:paraId="72E0E3C5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  <w:lang w:val="en-US"/>
              </w:rPr>
            </w:pPr>
            <w:r w:rsidRPr="00181188">
              <w:rPr>
                <w:rFonts w:eastAsia="Calibri" w:cs="Times New Roman"/>
                <w:szCs w:val="24"/>
                <w:lang w:val="en-US"/>
              </w:rPr>
              <w:t>Clonazepam, 2 (6)</w:t>
            </w:r>
          </w:p>
          <w:p w14:paraId="388EF5CD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181188">
              <w:rPr>
                <w:rFonts w:eastAsia="Calibri" w:cs="Times New Roman"/>
                <w:szCs w:val="24"/>
                <w:lang w:val="en-US"/>
              </w:rPr>
              <w:t>Ethosuximide</w:t>
            </w:r>
            <w:proofErr w:type="spellEnd"/>
            <w:r w:rsidRPr="00181188">
              <w:rPr>
                <w:rFonts w:eastAsia="Calibri" w:cs="Times New Roman"/>
                <w:szCs w:val="24"/>
                <w:lang w:val="en-US"/>
              </w:rPr>
              <w:t xml:space="preserve"> 550±204 (4)</w:t>
            </w:r>
          </w:p>
          <w:p w14:paraId="5F788F6A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181188">
              <w:rPr>
                <w:rFonts w:eastAsia="Calibri" w:cs="Times New Roman"/>
                <w:szCs w:val="24"/>
                <w:lang w:val="en-US"/>
              </w:rPr>
              <w:t>Felbamate</w:t>
            </w:r>
            <w:proofErr w:type="spellEnd"/>
            <w:r w:rsidRPr="00181188">
              <w:rPr>
                <w:rFonts w:eastAsia="Calibri" w:cs="Times New Roman"/>
                <w:szCs w:val="24"/>
                <w:lang w:val="en-US"/>
              </w:rPr>
              <w:t xml:space="preserve"> 1515±810 (4)</w:t>
            </w:r>
          </w:p>
          <w:p w14:paraId="2F22BC76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Lacosamid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361±157 (8)</w:t>
            </w:r>
          </w:p>
          <w:p w14:paraId="62A4C45F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Lamotrigin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310±166 (12)</w:t>
            </w:r>
          </w:p>
          <w:p w14:paraId="660E519E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Levetiracetam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000 (3)</w:t>
            </w:r>
          </w:p>
          <w:p w14:paraId="4E5E03D2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Nitrazepam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3.7±3 (5)</w:t>
            </w:r>
          </w:p>
          <w:p w14:paraId="07C57EF0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Oxcarbazepin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200 (1)</w:t>
            </w:r>
          </w:p>
          <w:p w14:paraId="3EA36307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Perampanel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6 (4)</w:t>
            </w:r>
          </w:p>
          <w:p w14:paraId="1D1AD2F8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Rufinamid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607±727 (7)</w:t>
            </w:r>
          </w:p>
          <w:p w14:paraId="291C3C40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Topiramat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210±110 (12)</w:t>
            </w:r>
          </w:p>
          <w:p w14:paraId="3B403A04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Vigabatrin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500 (1)</w:t>
            </w:r>
          </w:p>
          <w:p w14:paraId="29FE9255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181188">
              <w:rPr>
                <w:rFonts w:eastAsia="Calibri" w:cs="Times New Roman"/>
                <w:szCs w:val="24"/>
              </w:rPr>
              <w:t>Zonisamide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400±173 (5)</w:t>
            </w:r>
          </w:p>
        </w:tc>
        <w:tc>
          <w:tcPr>
            <w:tcW w:w="3690" w:type="dxa"/>
            <w:tcBorders>
              <w:right w:val="nil"/>
            </w:tcBorders>
          </w:tcPr>
          <w:p w14:paraId="2640896B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181188">
              <w:rPr>
                <w:rFonts w:eastAsia="Calibri" w:cs="Times New Roman"/>
                <w:szCs w:val="24"/>
              </w:rPr>
              <w:t xml:space="preserve">           </w:t>
            </w:r>
            <w:proofErr w:type="spellStart"/>
            <w:r w:rsidRPr="00181188">
              <w:rPr>
                <w:rFonts w:eastAsia="Calibri" w:cs="Times New Roman"/>
                <w:szCs w:val="24"/>
              </w:rPr>
              <w:t>Stiripentol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>, 1125±476 (18)</w:t>
            </w:r>
          </w:p>
          <w:p w14:paraId="14E48CBD" w14:textId="77777777" w:rsidR="00181188" w:rsidRPr="00181188" w:rsidRDefault="00181188" w:rsidP="00181188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181188">
              <w:rPr>
                <w:rFonts w:eastAsia="Calibri" w:cs="Times New Roman"/>
                <w:szCs w:val="24"/>
              </w:rPr>
              <w:t xml:space="preserve">           </w:t>
            </w:r>
            <w:proofErr w:type="spellStart"/>
            <w:r w:rsidRPr="00181188">
              <w:rPr>
                <w:rFonts w:eastAsia="Calibri" w:cs="Times New Roman"/>
                <w:szCs w:val="24"/>
              </w:rPr>
              <w:t>Valproic</w:t>
            </w:r>
            <w:proofErr w:type="spellEnd"/>
            <w:r w:rsidRPr="00181188">
              <w:rPr>
                <w:rFonts w:eastAsia="Calibri" w:cs="Times New Roman"/>
                <w:szCs w:val="24"/>
              </w:rPr>
              <w:t xml:space="preserve"> acid, 952±385 (42)</w:t>
            </w:r>
          </w:p>
        </w:tc>
      </w:tr>
    </w:tbl>
    <w:p w14:paraId="28F2B023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Doses are expressed as </w:t>
      </w:r>
      <w:proofErr w:type="spellStart"/>
      <w:r w:rsidRPr="00181188">
        <w:rPr>
          <w:rFonts w:eastAsia="Calibri" w:cs="Times New Roman"/>
          <w:szCs w:val="24"/>
        </w:rPr>
        <w:t>mean±SD</w:t>
      </w:r>
      <w:proofErr w:type="spellEnd"/>
      <w:r w:rsidRPr="00181188">
        <w:rPr>
          <w:rFonts w:eastAsia="Calibri" w:cs="Times New Roman"/>
          <w:szCs w:val="24"/>
        </w:rPr>
        <w:t>.</w:t>
      </w:r>
    </w:p>
    <w:p w14:paraId="015BE92A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3E0C9772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041ACA2F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2CB1CE2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51FB93C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7D11EFEF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342EAC6B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7D9963CD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47752B0" w14:textId="2E3716C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bookmarkStart w:id="3" w:name="_Hlk51510464"/>
      <w:r w:rsidRPr="00181188">
        <w:rPr>
          <w:rFonts w:eastAsia="Calibri" w:cs="Times New Roman"/>
          <w:b/>
          <w:bCs/>
          <w:szCs w:val="24"/>
        </w:rPr>
        <w:t>Table 4a.</w:t>
      </w:r>
      <w:r w:rsidRPr="00181188">
        <w:rPr>
          <w:rFonts w:eastAsia="Calibri" w:cs="Times New Roman"/>
          <w:szCs w:val="24"/>
        </w:rPr>
        <w:t xml:space="preserve"> Clinical characteristics associated with patients’ plasma samples grouped by   </w:t>
      </w:r>
    </w:p>
    <w:p w14:paraId="40ABEFA9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 efficacy</w:t>
      </w:r>
    </w:p>
    <w:p w14:paraId="1F15EDB1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</w:p>
    <w:tbl>
      <w:tblPr>
        <w:tblpPr w:leftFromText="141" w:rightFromText="141" w:vertAnchor="page" w:horzAnchor="margin" w:tblpY="2296"/>
        <w:tblW w:w="98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1"/>
        <w:gridCol w:w="2099"/>
        <w:gridCol w:w="2446"/>
        <w:gridCol w:w="1064"/>
      </w:tblGrid>
      <w:tr w:rsidR="00D819AD" w:rsidRPr="00181188" w14:paraId="6866BEFB" w14:textId="77777777" w:rsidTr="00D819AD">
        <w:trPr>
          <w:trHeight w:val="361"/>
        </w:trPr>
        <w:tc>
          <w:tcPr>
            <w:tcW w:w="42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15F89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bookmarkStart w:id="4" w:name="_Hlk51508950"/>
            <w:bookmarkEnd w:id="3"/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riable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AD086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Responders</w:t>
            </w:r>
            <w:proofErr w:type="spellEnd"/>
          </w:p>
          <w:p w14:paraId="696EA900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36)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65CCF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Nonresponders</w:t>
            </w:r>
            <w:proofErr w:type="spellEnd"/>
          </w:p>
          <w:p w14:paraId="6D335C0B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31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F12F2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p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lu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</w:p>
        </w:tc>
      </w:tr>
      <w:tr w:rsidR="00D819AD" w:rsidRPr="00181188" w14:paraId="199A03AE" w14:textId="77777777" w:rsidTr="00D819AD">
        <w:trPr>
          <w:trHeight w:val="308"/>
        </w:trPr>
        <w:tc>
          <w:tcPr>
            <w:tcW w:w="42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980B2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ex (f/m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8AFA85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9/17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9693A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1/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06B6A8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241</w:t>
            </w:r>
          </w:p>
        </w:tc>
      </w:tr>
      <w:tr w:rsidR="00D819AD" w:rsidRPr="00181188" w14:paraId="29C013E7" w14:textId="77777777" w:rsidTr="00D819AD">
        <w:trPr>
          <w:trHeight w:val="407"/>
        </w:trPr>
        <w:tc>
          <w:tcPr>
            <w:tcW w:w="42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BE9FA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Age (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years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BE566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0±1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BC6221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1±1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D714C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1</w:t>
            </w:r>
          </w:p>
        </w:tc>
      </w:tr>
      <w:tr w:rsidR="00D819AD" w:rsidRPr="00181188" w14:paraId="25691195" w14:textId="77777777" w:rsidTr="00D819AD">
        <w:trPr>
          <w:trHeight w:val="433"/>
        </w:trPr>
        <w:tc>
          <w:tcPr>
            <w:tcW w:w="4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84D99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BD dose (mg/kg/day)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5C7C4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3.2±4.9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D743C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3.3±4.4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0E6F6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988</w:t>
            </w:r>
          </w:p>
        </w:tc>
      </w:tr>
      <w:tr w:rsidR="00D819AD" w:rsidRPr="00181188" w14:paraId="726FE0AE" w14:textId="77777777" w:rsidTr="00D819AD">
        <w:trPr>
          <w:trHeight w:val="388"/>
        </w:trPr>
        <w:tc>
          <w:tcPr>
            <w:tcW w:w="4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44D08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CBD treatment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duration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months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)*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9C05D2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 (1.2-5)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821ED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 (3-6)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5A7CBA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2</w:t>
            </w:r>
          </w:p>
        </w:tc>
      </w:tr>
      <w:tr w:rsidR="00D819AD" w:rsidRPr="00181188" w14:paraId="322C9590" w14:textId="77777777" w:rsidTr="00D819AD">
        <w:trPr>
          <w:trHeight w:val="415"/>
        </w:trPr>
        <w:tc>
          <w:tcPr>
            <w:tcW w:w="4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B6FBE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yndro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LGS/DS)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AA1AA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4/12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A8E833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8/13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E0C685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637</w:t>
            </w:r>
          </w:p>
        </w:tc>
      </w:tr>
      <w:tr w:rsidR="00D819AD" w:rsidRPr="00181188" w14:paraId="3AFCB8AA" w14:textId="77777777" w:rsidTr="00D819AD">
        <w:trPr>
          <w:trHeight w:val="1225"/>
        </w:trPr>
        <w:tc>
          <w:tcPr>
            <w:tcW w:w="42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28675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Type of ASM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otherapy</w:t>
            </w:r>
            <w:proofErr w:type="spellEnd"/>
          </w:p>
          <w:p w14:paraId="0B9D2BD8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Strong enzyme inducers </w:t>
            </w:r>
          </w:p>
          <w:p w14:paraId="27A7C254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Not strong inducers/not strong inhibitors </w:t>
            </w:r>
          </w:p>
          <w:p w14:paraId="69D6E794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Enzy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inhibitors</w:t>
            </w:r>
            <w:proofErr w:type="spellEnd"/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F1B83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4B4F6F5E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0</w:t>
            </w:r>
          </w:p>
          <w:p w14:paraId="41704FE0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7</w:t>
            </w:r>
          </w:p>
          <w:p w14:paraId="0CB51F5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30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013B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1B81156B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</w:t>
            </w:r>
            <w:proofErr w:type="gramStart"/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=  6</w:t>
            </w:r>
            <w:proofErr w:type="gramEnd"/>
          </w:p>
          <w:p w14:paraId="421F7DB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17</w:t>
            </w:r>
          </w:p>
          <w:p w14:paraId="4D26B922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22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93D84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 </w:t>
            </w:r>
          </w:p>
          <w:p w14:paraId="4ED9EDEF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649</w:t>
            </w:r>
          </w:p>
          <w:p w14:paraId="1989C2C4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706</w:t>
            </w:r>
          </w:p>
          <w:p w14:paraId="5501A3FB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359</w:t>
            </w:r>
          </w:p>
        </w:tc>
      </w:tr>
      <w:bookmarkEnd w:id="4"/>
    </w:tbl>
    <w:p w14:paraId="7BE21CF1" w14:textId="77777777" w:rsidR="00181188" w:rsidRDefault="00181188" w:rsidP="00181188">
      <w:pPr>
        <w:spacing w:before="0" w:after="0"/>
        <w:rPr>
          <w:rFonts w:eastAsia="Calibri" w:cs="Times New Roman"/>
          <w:b/>
          <w:bCs/>
          <w:sz w:val="22"/>
        </w:rPr>
      </w:pPr>
    </w:p>
    <w:p w14:paraId="54B9FFB4" w14:textId="11F94665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bCs/>
          <w:szCs w:val="24"/>
        </w:rPr>
        <w:t>Table 4b.</w:t>
      </w:r>
      <w:r w:rsidRPr="00181188">
        <w:rPr>
          <w:rFonts w:eastAsia="Calibri" w:cs="Times New Roman"/>
          <w:szCs w:val="24"/>
        </w:rPr>
        <w:t xml:space="preserve"> Clinical characteristics associated with patients’ plasma samples grouped by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     </w:t>
      </w:r>
    </w:p>
    <w:p w14:paraId="7E9386DC" w14:textId="5E836966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tolerability</w:t>
      </w:r>
    </w:p>
    <w:tbl>
      <w:tblPr>
        <w:tblpPr w:leftFromText="141" w:rightFromText="141" w:vertAnchor="page" w:horzAnchor="margin" w:tblpX="-190" w:tblpY="7501"/>
        <w:tblW w:w="9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1"/>
        <w:gridCol w:w="2099"/>
        <w:gridCol w:w="2446"/>
        <w:gridCol w:w="1064"/>
      </w:tblGrid>
      <w:tr w:rsidR="00D819AD" w:rsidRPr="00181188" w14:paraId="5C684263" w14:textId="77777777" w:rsidTr="00D819AD">
        <w:trPr>
          <w:trHeight w:val="119"/>
        </w:trPr>
        <w:tc>
          <w:tcPr>
            <w:tcW w:w="4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98FB10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</w:p>
        </w:tc>
        <w:tc>
          <w:tcPr>
            <w:tcW w:w="4545" w:type="dxa"/>
            <w:gridSpan w:val="2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E4550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Advers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effects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EBA91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</w:p>
        </w:tc>
      </w:tr>
      <w:tr w:rsidR="00D819AD" w:rsidRPr="00181188" w14:paraId="0B2559A2" w14:textId="77777777" w:rsidTr="00D819AD">
        <w:trPr>
          <w:trHeight w:val="361"/>
        </w:trPr>
        <w:tc>
          <w:tcPr>
            <w:tcW w:w="429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7B785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riable</w:t>
            </w:r>
            <w:proofErr w:type="spellEnd"/>
          </w:p>
        </w:tc>
        <w:tc>
          <w:tcPr>
            <w:tcW w:w="209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81DD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Yes</w:t>
            </w:r>
          </w:p>
          <w:p w14:paraId="3BFDA79C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29)</w:t>
            </w:r>
          </w:p>
        </w:tc>
        <w:tc>
          <w:tcPr>
            <w:tcW w:w="2446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3D1BC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No</w:t>
            </w:r>
          </w:p>
          <w:p w14:paraId="4C61C66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(n=38)</w:t>
            </w:r>
          </w:p>
        </w:tc>
        <w:tc>
          <w:tcPr>
            <w:tcW w:w="106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054498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p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valu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</w:p>
        </w:tc>
      </w:tr>
      <w:tr w:rsidR="00D819AD" w:rsidRPr="00181188" w14:paraId="78F2A92E" w14:textId="77777777" w:rsidTr="00D819AD">
        <w:trPr>
          <w:trHeight w:val="368"/>
        </w:trPr>
        <w:tc>
          <w:tcPr>
            <w:tcW w:w="4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C4A3C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ex (f/m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8A3FC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4/1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7B943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16/2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BB1A73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798</w:t>
            </w:r>
          </w:p>
        </w:tc>
      </w:tr>
      <w:tr w:rsidR="00D819AD" w:rsidRPr="00181188" w14:paraId="766D40C4" w14:textId="77777777" w:rsidTr="00D819AD">
        <w:trPr>
          <w:trHeight w:val="332"/>
        </w:trPr>
        <w:tc>
          <w:tcPr>
            <w:tcW w:w="4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515023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Age (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years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7BFD19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1±16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96C45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2±1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AB51C7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2</w:t>
            </w:r>
          </w:p>
        </w:tc>
      </w:tr>
      <w:tr w:rsidR="00D819AD" w:rsidRPr="00181188" w14:paraId="7489C331" w14:textId="77777777" w:rsidTr="00D819AD">
        <w:trPr>
          <w:trHeight w:val="322"/>
        </w:trPr>
        <w:tc>
          <w:tcPr>
            <w:tcW w:w="4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A9A9C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BD dose (mg/kg/day)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EA32CF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1.6±3.9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BE46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eastAsia="it-IT"/>
              </w:rPr>
              <w:t>14.4±4.8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5F58C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1</w:t>
            </w:r>
          </w:p>
        </w:tc>
      </w:tr>
      <w:tr w:rsidR="00D819AD" w:rsidRPr="00181188" w14:paraId="4B609884" w14:textId="77777777" w:rsidTr="00D819AD">
        <w:trPr>
          <w:trHeight w:val="322"/>
        </w:trPr>
        <w:tc>
          <w:tcPr>
            <w:tcW w:w="4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121CA5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CBD treatment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duration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months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)*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1CADF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 (2-3)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09A30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3.5 (3-6)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800B8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8</w:t>
            </w:r>
          </w:p>
        </w:tc>
      </w:tr>
      <w:tr w:rsidR="00D819AD" w:rsidRPr="00181188" w14:paraId="3511FB49" w14:textId="77777777" w:rsidTr="00D819AD">
        <w:trPr>
          <w:trHeight w:val="430"/>
        </w:trPr>
        <w:tc>
          <w:tcPr>
            <w:tcW w:w="42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7DB97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Syndro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(LGS/DS)</w:t>
            </w:r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00F51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1/8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859A2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21/17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3996E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237</w:t>
            </w:r>
          </w:p>
        </w:tc>
      </w:tr>
      <w:tr w:rsidR="00D819AD" w:rsidRPr="00181188" w14:paraId="0866858F" w14:textId="77777777" w:rsidTr="00D819AD">
        <w:trPr>
          <w:trHeight w:val="1585"/>
        </w:trPr>
        <w:tc>
          <w:tcPr>
            <w:tcW w:w="4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E1EFC5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Type of ASM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>cotherapy</w:t>
            </w:r>
            <w:proofErr w:type="spellEnd"/>
          </w:p>
          <w:p w14:paraId="2FB820A6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Strong enzyme inducers </w:t>
            </w:r>
          </w:p>
          <w:p w14:paraId="45C9501A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</w:pPr>
            <w:r w:rsidRPr="00181188">
              <w:rPr>
                <w:rFonts w:eastAsia="Times New Roman" w:cs="Times New Roman"/>
                <w:bCs/>
                <w:kern w:val="24"/>
                <w:szCs w:val="24"/>
                <w:lang w:eastAsia="it-IT"/>
              </w:rPr>
              <w:t xml:space="preserve">Not strong inducers/not strong inhibitors </w:t>
            </w:r>
          </w:p>
          <w:p w14:paraId="5712E071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Enzyme</w:t>
            </w:r>
            <w:proofErr w:type="spellEnd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 xml:space="preserve"> </w:t>
            </w:r>
            <w:proofErr w:type="spellStart"/>
            <w:r w:rsidRPr="00181188">
              <w:rPr>
                <w:rFonts w:eastAsia="Times New Roman" w:cs="Times New Roman"/>
                <w:bCs/>
                <w:kern w:val="24"/>
                <w:szCs w:val="24"/>
                <w:lang w:val="it-IT" w:eastAsia="it-IT"/>
              </w:rPr>
              <w:t>inhibitors</w:t>
            </w:r>
            <w:proofErr w:type="spellEnd"/>
          </w:p>
        </w:tc>
        <w:tc>
          <w:tcPr>
            <w:tcW w:w="20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93794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5015EB27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2</w:t>
            </w:r>
          </w:p>
          <w:p w14:paraId="73EB0E75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12</w:t>
            </w:r>
          </w:p>
          <w:p w14:paraId="1B968FCC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 22</w:t>
            </w:r>
          </w:p>
        </w:tc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175129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6B9179BE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</w:t>
            </w:r>
            <w:proofErr w:type="gramStart"/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=  4</w:t>
            </w:r>
            <w:proofErr w:type="gramEnd"/>
          </w:p>
          <w:p w14:paraId="46F864EF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22</w:t>
            </w:r>
          </w:p>
          <w:p w14:paraId="424508DB" w14:textId="77777777" w:rsidR="00D819AD" w:rsidRPr="00181188" w:rsidRDefault="00D819AD" w:rsidP="00D819A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n=30</w:t>
            </w:r>
          </w:p>
        </w:tc>
        <w:tc>
          <w:tcPr>
            <w:tcW w:w="10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17FD7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 </w:t>
            </w:r>
          </w:p>
          <w:p w14:paraId="3642437B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&lt;0.008</w:t>
            </w:r>
          </w:p>
          <w:p w14:paraId="2723A093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kern w:val="24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274</w:t>
            </w:r>
          </w:p>
          <w:p w14:paraId="1CD3E78B" w14:textId="77777777" w:rsidR="00D819AD" w:rsidRPr="00181188" w:rsidRDefault="00D819AD" w:rsidP="00D819AD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81188">
              <w:rPr>
                <w:rFonts w:eastAsia="Times New Roman" w:cs="Times New Roman"/>
                <w:kern w:val="24"/>
                <w:szCs w:val="24"/>
                <w:lang w:val="it-IT" w:eastAsia="it-IT"/>
              </w:rPr>
              <w:t>0.996</w:t>
            </w:r>
          </w:p>
        </w:tc>
      </w:tr>
    </w:tbl>
    <w:p w14:paraId="56C09D0D" w14:textId="68F0EFAB" w:rsidR="00181188" w:rsidRPr="00181188" w:rsidRDefault="00181188" w:rsidP="00181188">
      <w:pPr>
        <w:spacing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Data are expressed as </w:t>
      </w:r>
      <w:proofErr w:type="spellStart"/>
      <w:r w:rsidRPr="00181188">
        <w:rPr>
          <w:rFonts w:eastAsia="Calibri" w:cs="Times New Roman"/>
          <w:szCs w:val="24"/>
        </w:rPr>
        <w:t>mean±SD</w:t>
      </w:r>
      <w:proofErr w:type="spellEnd"/>
      <w:r w:rsidRPr="00181188">
        <w:rPr>
          <w:rFonts w:eastAsia="Calibri" w:cs="Times New Roman"/>
          <w:szCs w:val="24"/>
        </w:rPr>
        <w:t xml:space="preserve"> or median* (25-75 percentiles); f, females; m, males; CBD,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; LGS, Lennox </w:t>
      </w:r>
      <w:proofErr w:type="spellStart"/>
      <w:r w:rsidRPr="00181188">
        <w:rPr>
          <w:rFonts w:eastAsia="Calibri" w:cs="Times New Roman"/>
          <w:szCs w:val="24"/>
        </w:rPr>
        <w:t>Gastaut</w:t>
      </w:r>
      <w:proofErr w:type="spellEnd"/>
      <w:r w:rsidRPr="00181188">
        <w:rPr>
          <w:rFonts w:eastAsia="Calibri" w:cs="Times New Roman"/>
          <w:szCs w:val="24"/>
        </w:rPr>
        <w:t xml:space="preserve"> Syndrome; DS, </w:t>
      </w:r>
      <w:proofErr w:type="spellStart"/>
      <w:r w:rsidRPr="00181188">
        <w:rPr>
          <w:rFonts w:eastAsia="Calibri" w:cs="Times New Roman"/>
          <w:szCs w:val="24"/>
        </w:rPr>
        <w:t>Dravet</w:t>
      </w:r>
      <w:proofErr w:type="spellEnd"/>
      <w:r w:rsidRPr="00181188">
        <w:rPr>
          <w:rFonts w:eastAsia="Calibri" w:cs="Times New Roman"/>
          <w:szCs w:val="24"/>
        </w:rPr>
        <w:t xml:space="preserve"> Syndrome; ASM, </w:t>
      </w:r>
      <w:proofErr w:type="spellStart"/>
      <w:r w:rsidRPr="00181188">
        <w:rPr>
          <w:rFonts w:eastAsia="Calibri" w:cs="Times New Roman"/>
          <w:szCs w:val="24"/>
        </w:rPr>
        <w:t>antiseizure</w:t>
      </w:r>
      <w:proofErr w:type="spellEnd"/>
      <w:r w:rsidRPr="00181188">
        <w:rPr>
          <w:rFonts w:eastAsia="Calibri" w:cs="Times New Roman"/>
          <w:szCs w:val="24"/>
        </w:rPr>
        <w:t xml:space="preserve"> medication</w:t>
      </w:r>
    </w:p>
    <w:p w14:paraId="3655EA65" w14:textId="77777777" w:rsidR="00181188" w:rsidRPr="00181188" w:rsidRDefault="00181188" w:rsidP="00181188">
      <w:pPr>
        <w:spacing w:before="240" w:after="0" w:line="360" w:lineRule="auto"/>
        <w:rPr>
          <w:rFonts w:eastAsia="Calibri" w:cs="Times New Roman"/>
          <w:sz w:val="22"/>
        </w:rPr>
      </w:pPr>
    </w:p>
    <w:p w14:paraId="190DE309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szCs w:val="24"/>
        </w:rPr>
      </w:pPr>
      <w:r w:rsidRPr="00181188">
        <w:rPr>
          <w:rFonts w:eastAsia="Calibri" w:cs="Times New Roman"/>
          <w:noProof/>
          <w:szCs w:val="24"/>
          <w:lang w:val="it-IT" w:eastAsia="it-IT"/>
        </w:rPr>
        <w:drawing>
          <wp:inline distT="0" distB="0" distL="0" distR="0" wp14:anchorId="6ED23A9B" wp14:editId="121F2F5E">
            <wp:extent cx="6276975" cy="5579110"/>
            <wp:effectExtent l="0" t="0" r="9525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257" cy="5579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B888A" w14:textId="77777777" w:rsidR="00181188" w:rsidRPr="00181188" w:rsidRDefault="00181188" w:rsidP="00181188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4F41FFC8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b/>
          <w:szCs w:val="24"/>
        </w:rPr>
        <w:t>Figure 2S</w:t>
      </w:r>
      <w:r w:rsidRPr="00181188">
        <w:rPr>
          <w:rFonts w:eastAsia="Calibri" w:cs="Times New Roman"/>
          <w:szCs w:val="24"/>
        </w:rPr>
        <w:t xml:space="preserve">. Plasma concentration of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 (panel A) and matched plasma concentration to </w:t>
      </w:r>
    </w:p>
    <w:p w14:paraId="31FE79D8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weight-adjusted daily dose ratio (C/D) (panel B) from patients’ specimens (n)    </w:t>
      </w:r>
    </w:p>
    <w:p w14:paraId="0A951350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grouped according to </w:t>
      </w:r>
      <w:proofErr w:type="spellStart"/>
      <w:r w:rsidRPr="00181188">
        <w:rPr>
          <w:rFonts w:eastAsia="Calibri" w:cs="Times New Roman"/>
          <w:szCs w:val="24"/>
        </w:rPr>
        <w:t>cannabidiol</w:t>
      </w:r>
      <w:proofErr w:type="spellEnd"/>
      <w:r w:rsidRPr="00181188">
        <w:rPr>
          <w:rFonts w:eastAsia="Calibri" w:cs="Times New Roman"/>
          <w:szCs w:val="24"/>
        </w:rPr>
        <w:t xml:space="preserve"> efficacy (top) and tolerability (bottom). Box plots </w:t>
      </w:r>
    </w:p>
    <w:p w14:paraId="14128E40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depict the range between the 25th and 75th percentiles of the data. The horizontal line </w:t>
      </w:r>
    </w:p>
    <w:p w14:paraId="26E7EAD8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marks the median value; capped bars indicate 10th-90th percentiles. Black circles </w:t>
      </w:r>
    </w:p>
    <w:p w14:paraId="2A291FC9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represent outlying values. N.S., not significant (p&gt;0.05), according to Mann-Whitney </w:t>
      </w:r>
    </w:p>
    <w:p w14:paraId="06B52828" w14:textId="77777777" w:rsidR="00181188" w:rsidRPr="00181188" w:rsidRDefault="00181188" w:rsidP="00181188">
      <w:pPr>
        <w:spacing w:before="0" w:after="0"/>
        <w:rPr>
          <w:rFonts w:eastAsia="Calibri" w:cs="Times New Roman"/>
          <w:szCs w:val="24"/>
        </w:rPr>
      </w:pPr>
      <w:r w:rsidRPr="00181188">
        <w:rPr>
          <w:rFonts w:eastAsia="Calibri" w:cs="Times New Roman"/>
          <w:szCs w:val="24"/>
        </w:rPr>
        <w:t xml:space="preserve">                   rank sum test.</w:t>
      </w:r>
    </w:p>
    <w:p w14:paraId="4C8233B8" w14:textId="3A07054B" w:rsidR="00181188" w:rsidRDefault="00181188" w:rsidP="00181188">
      <w:pPr>
        <w:pStyle w:val="Titolo"/>
      </w:pPr>
    </w:p>
    <w:sectPr w:rsidR="00181188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D46A2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31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D46A2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317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7620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31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7620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317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4A38CA" w:rsidRDefault="00C52A7B">
    <w:pPr>
      <w:rPr>
        <w:rFonts w:cs="Times New Roman"/>
        <w:b/>
      </w:rPr>
    </w:pPr>
    <w:r w:rsidRPr="004A38CA">
      <w:rPr>
        <w:rFonts w:cs="Times New Roman"/>
        <w:b/>
      </w:rPr>
      <w:ptab w:relativeTo="margin" w:alignment="center" w:leader="none"/>
    </w:r>
    <w:r w:rsidRPr="004A38CA">
      <w:rPr>
        <w:rFonts w:cs="Times New Roman"/>
        <w:b/>
      </w:rPr>
      <w:ptab w:relativeTo="margin" w:alignment="right" w:leader="none"/>
    </w:r>
    <w:r w:rsidR="001549D3" w:rsidRPr="004A38CA">
      <w:rPr>
        <w:rFonts w:cs="Times New Roman"/>
        <w:b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E998C" w14:textId="18459F5A" w:rsidR="004A38CA" w:rsidRDefault="004A38CA">
    <w:pPr>
      <w:pStyle w:val="Intestazione"/>
    </w:pPr>
    <w:r w:rsidRPr="004A38CA">
      <w:tab/>
    </w:r>
    <w:r w:rsidRPr="004A38CA">
      <w:tab/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613B18"/>
    <w:multiLevelType w:val="hybridMultilevel"/>
    <w:tmpl w:val="AFB2CB5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C2812B8"/>
    <w:multiLevelType w:val="hybridMultilevel"/>
    <w:tmpl w:val="C23C00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188"/>
    <w:rsid w:val="00267D18"/>
    <w:rsid w:val="00274347"/>
    <w:rsid w:val="002868E2"/>
    <w:rsid w:val="002869C3"/>
    <w:rsid w:val="002936E4"/>
    <w:rsid w:val="002B4A57"/>
    <w:rsid w:val="002C74CA"/>
    <w:rsid w:val="002E352E"/>
    <w:rsid w:val="003123F4"/>
    <w:rsid w:val="003544FB"/>
    <w:rsid w:val="003D2F2D"/>
    <w:rsid w:val="00401590"/>
    <w:rsid w:val="004219CB"/>
    <w:rsid w:val="00447801"/>
    <w:rsid w:val="00452E9C"/>
    <w:rsid w:val="004735C8"/>
    <w:rsid w:val="004947A6"/>
    <w:rsid w:val="004961FF"/>
    <w:rsid w:val="004A38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17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19AD"/>
    <w:rsid w:val="00D963F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181188"/>
    <w:pPr>
      <w:spacing w:after="0" w:line="240" w:lineRule="auto"/>
    </w:pPr>
    <w:rPr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2EB1C8-CCBE-4EFF-A5AE-8F231EA27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826</Words>
  <Characters>4714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uela Maria Antonia Contin</cp:lastModifiedBy>
  <cp:revision>2</cp:revision>
  <cp:lastPrinted>2013-10-03T12:51:00Z</cp:lastPrinted>
  <dcterms:created xsi:type="dcterms:W3CDTF">2020-12-03T10:29:00Z</dcterms:created>
  <dcterms:modified xsi:type="dcterms:W3CDTF">2020-12-03T10:29:00Z</dcterms:modified>
</cp:coreProperties>
</file>